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53713" w14:textId="79221955" w:rsidR="0044351E" w:rsidRPr="00134EE3" w:rsidRDefault="008B3D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. </w:t>
      </w:r>
      <w:r w:rsidR="00B123E5">
        <w:rPr>
          <w:rFonts w:ascii="Times New Roman" w:hAnsi="Times New Roman" w:cs="Times New Roman"/>
        </w:rPr>
        <w:t>E</w:t>
      </w:r>
      <w:r w:rsidR="000E2DAC" w:rsidRPr="00134EE3">
        <w:rPr>
          <w:rFonts w:ascii="Times New Roman" w:hAnsi="Times New Roman" w:cs="Times New Roman"/>
        </w:rPr>
        <w:t>xclusion</w:t>
      </w:r>
      <w:r w:rsidR="00B123E5">
        <w:rPr>
          <w:rFonts w:ascii="Times New Roman" w:hAnsi="Times New Roman" w:cs="Times New Roman"/>
        </w:rPr>
        <w:t xml:space="preserve"> </w:t>
      </w:r>
      <w:r w:rsidR="00B123E5">
        <w:rPr>
          <w:rFonts w:ascii="Times New Roman" w:hAnsi="Times New Roman" w:cs="Times New Roman" w:hint="eastAsia"/>
        </w:rPr>
        <w:t>de</w:t>
      </w:r>
      <w:r w:rsidR="00B123E5">
        <w:rPr>
          <w:rFonts w:ascii="Times New Roman" w:hAnsi="Times New Roman" w:cs="Times New Roman"/>
        </w:rPr>
        <w:t>tails for the initial search and update</w:t>
      </w:r>
      <w:r w:rsidR="00BB0DDF">
        <w:rPr>
          <w:rFonts w:ascii="Times New Roman" w:hAnsi="Times New Roman" w:cs="Times New Roman"/>
        </w:rPr>
        <w:t>d search</w:t>
      </w:r>
    </w:p>
    <w:tbl>
      <w:tblPr>
        <w:tblW w:w="100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1"/>
        <w:gridCol w:w="2007"/>
        <w:gridCol w:w="2673"/>
        <w:gridCol w:w="2767"/>
      </w:tblGrid>
      <w:tr w:rsidR="0044351E" w:rsidRPr="00134EE3" w14:paraId="13408AAB" w14:textId="77777777" w:rsidTr="002D5F4F">
        <w:trPr>
          <w:trHeight w:val="290"/>
          <w:jc w:val="center"/>
        </w:trPr>
        <w:tc>
          <w:tcPr>
            <w:tcW w:w="4638" w:type="dxa"/>
            <w:gridSpan w:val="2"/>
            <w:shd w:val="clear" w:color="auto" w:fill="auto"/>
            <w:noWrap/>
            <w:vAlign w:val="bottom"/>
            <w:hideMark/>
          </w:tcPr>
          <w:p w14:paraId="14A11CFF" w14:textId="77777777" w:rsidR="0044351E" w:rsidRPr="00134EE3" w:rsidRDefault="0044351E" w:rsidP="002D5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Initial Search</w:t>
            </w:r>
          </w:p>
        </w:tc>
        <w:tc>
          <w:tcPr>
            <w:tcW w:w="5440" w:type="dxa"/>
            <w:gridSpan w:val="2"/>
            <w:shd w:val="clear" w:color="auto" w:fill="auto"/>
            <w:noWrap/>
            <w:vAlign w:val="bottom"/>
            <w:hideMark/>
          </w:tcPr>
          <w:p w14:paraId="03E214B1" w14:textId="61767A15" w:rsidR="0044351E" w:rsidRPr="00134EE3" w:rsidRDefault="0044351E" w:rsidP="002D5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Update</w:t>
            </w:r>
            <w:r w:rsidR="00BB0DDF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134EE3">
              <w:rPr>
                <w:rFonts w:ascii="Times New Roman" w:eastAsia="Times New Roman" w:hAnsi="Times New Roman" w:cs="Times New Roman"/>
                <w:color w:val="000000"/>
              </w:rPr>
              <w:t xml:space="preserve"> search</w:t>
            </w:r>
          </w:p>
        </w:tc>
      </w:tr>
      <w:tr w:rsidR="0044351E" w:rsidRPr="00134EE3" w14:paraId="35657E25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E1476B9" w14:textId="77777777" w:rsidR="0044351E" w:rsidRPr="00134EE3" w:rsidRDefault="0044351E" w:rsidP="002D5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Excluded Studies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21B5E50" w14:textId="77777777" w:rsidR="0044351E" w:rsidRPr="00134EE3" w:rsidRDefault="0044351E" w:rsidP="002D5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Reaso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EFE0B5D" w14:textId="77777777" w:rsidR="0044351E" w:rsidRPr="00134EE3" w:rsidRDefault="0044351E" w:rsidP="002D5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Excluded Studies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306C2A2" w14:textId="77777777" w:rsidR="0044351E" w:rsidRPr="00134EE3" w:rsidRDefault="0044351E" w:rsidP="002D5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Reason</w:t>
            </w:r>
          </w:p>
        </w:tc>
      </w:tr>
      <w:tr w:rsidR="0044351E" w:rsidRPr="00134EE3" w14:paraId="33A6C1C4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1A51B40" w14:textId="1CE586A5" w:rsidR="0044351E" w:rsidRPr="00134EE3" w:rsidRDefault="0044351E" w:rsidP="002D5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Barbeau 200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6132D83" w14:textId="79499487" w:rsidR="0044351E" w:rsidRPr="00134EE3" w:rsidRDefault="00A46FB6" w:rsidP="002D5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>
              <w:rPr>
                <w:rFonts w:asciiTheme="minorEastAsia" w:hAnsiTheme="minorEastAsia" w:cs="Times New Roman" w:hint="eastAsia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luded due to no reply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8C5A41A" w14:textId="77777777" w:rsidR="0044351E" w:rsidRPr="00134EE3" w:rsidRDefault="0044351E" w:rsidP="002D5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Amigo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4135450C" w14:textId="2C6B26BC" w:rsidR="0044351E" w:rsidRPr="00134EE3" w:rsidRDefault="0044351E" w:rsidP="002D5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Conference abstract</w:t>
            </w:r>
          </w:p>
        </w:tc>
      </w:tr>
      <w:tr w:rsidR="00E426FC" w:rsidRPr="00134EE3" w14:paraId="7539DD06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F643EF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Gutin 200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3D05D80" w14:textId="5A828DBD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>
              <w:rPr>
                <w:rFonts w:asciiTheme="minorEastAsia" w:hAnsiTheme="minorEastAsia" w:cs="Times New Roman" w:hint="eastAsia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luded due to no reply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B9FD43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Leite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4D9C035D" w14:textId="25B9B604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Duplicate</w:t>
            </w:r>
          </w:p>
        </w:tc>
      </w:tr>
      <w:tr w:rsidR="00E426FC" w:rsidRPr="00134EE3" w14:paraId="25127E07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7E1320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Kang 200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25482FE6" w14:textId="0E967118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>
              <w:rPr>
                <w:rFonts w:asciiTheme="minorEastAsia" w:hAnsiTheme="minorEastAsia" w:cs="Times New Roman" w:hint="eastAsia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luded due to no reply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D6254B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Domaradzki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0598365" w14:textId="60888860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Duplicate</w:t>
            </w:r>
          </w:p>
        </w:tc>
      </w:tr>
      <w:tr w:rsidR="00E426FC" w:rsidRPr="00134EE3" w14:paraId="77B167C2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1799F3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000000"/>
              </w:rPr>
              <w:t>Kargarfard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000000"/>
              </w:rPr>
              <w:t xml:space="preserve"> 201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1DD1409" w14:textId="14E0526D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>
              <w:rPr>
                <w:rFonts w:asciiTheme="minorEastAsia" w:hAnsiTheme="minorEastAsia" w:cs="Times New Roman" w:hint="eastAsia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luded due to no reply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956731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González-Ruíz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48905D3" w14:textId="70E4AB4E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Duplicate</w:t>
            </w:r>
          </w:p>
        </w:tc>
      </w:tr>
      <w:tr w:rsidR="00E426FC" w:rsidRPr="00134EE3" w14:paraId="065A2728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6BE6843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000000"/>
              </w:rPr>
              <w:t>Paahoo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000000"/>
              </w:rPr>
              <w:t xml:space="preserve"> 202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56A62C9" w14:textId="00DF8785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>
              <w:rPr>
                <w:rFonts w:asciiTheme="minorEastAsia" w:hAnsiTheme="minorEastAsia" w:cs="Times New Roman" w:hint="eastAsia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luded due to no reply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D5C6CC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Abassi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3DC6954B" w14:textId="0F8CC6C6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Duplicate</w:t>
            </w:r>
          </w:p>
        </w:tc>
      </w:tr>
      <w:tr w:rsidR="00E426FC" w:rsidRPr="00134EE3" w14:paraId="4ABEF884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B9CD2E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000000"/>
              </w:rPr>
              <w:t>Paahoo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A5358DB" w14:textId="3F04392C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>
              <w:rPr>
                <w:rFonts w:asciiTheme="minorEastAsia" w:hAnsiTheme="minorEastAsia" w:cs="Times New Roman" w:hint="eastAsia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luded due to no reply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A84B63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Julian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04ED14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Protocols</w:t>
            </w:r>
          </w:p>
        </w:tc>
      </w:tr>
      <w:tr w:rsidR="00E426FC" w:rsidRPr="00134EE3" w14:paraId="069C9A7A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B50BF7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Buchan 201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3CEE898" w14:textId="31F97315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>
              <w:rPr>
                <w:rFonts w:asciiTheme="minorEastAsia" w:hAnsiTheme="minorEastAsia" w:cs="Times New Roman" w:hint="eastAsia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luded due to no reply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3BDBBF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Juric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0E043F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Protocols</w:t>
            </w:r>
          </w:p>
        </w:tc>
      </w:tr>
      <w:tr w:rsidR="00E426FC" w:rsidRPr="00134EE3" w14:paraId="1F1348EE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0DEE6D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Ellyas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24A28CF" w14:textId="0AFA286B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>
              <w:rPr>
                <w:rFonts w:asciiTheme="minorEastAsia" w:hAnsiTheme="minorEastAsia" w:cs="Times New Roman" w:hint="eastAsia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luded due to no reply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20C663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Kable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0BA1DB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</w:tr>
      <w:tr w:rsidR="00E426FC" w:rsidRPr="00134EE3" w14:paraId="2E144913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1E19C9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Farpour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-Lambert 20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74032CF" w14:textId="6B44209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>
              <w:rPr>
                <w:rFonts w:asciiTheme="minorEastAsia" w:hAnsiTheme="minorEastAsia" w:cs="Times New Roman" w:hint="eastAsia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luded due to no reply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4E9D14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Devereux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90EF68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</w:tr>
      <w:tr w:rsidR="00E426FC" w:rsidRPr="00134EE3" w14:paraId="335E7270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B4421F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Segovia 202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FD6CB54" w14:textId="2EB47A90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>
              <w:rPr>
                <w:rFonts w:asciiTheme="minorEastAsia" w:hAnsiTheme="minorEastAsia" w:cs="Times New Roman" w:hint="eastAsia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luded due to no reply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E4338D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Mendonça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3E9974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</w:tr>
      <w:tr w:rsidR="00E426FC" w:rsidRPr="00134EE3" w14:paraId="7E59CDF9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9590A2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Mucci 201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7E66CDA" w14:textId="39F282F3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>
              <w:rPr>
                <w:rFonts w:asciiTheme="minorEastAsia" w:hAnsiTheme="minorEastAsia" w:cs="Times New Roman" w:hint="eastAsia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luded due to no reply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DEAD15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Chang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46EEBD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</w:tr>
      <w:tr w:rsidR="00E426FC" w:rsidRPr="00134EE3" w14:paraId="5EFE1BBC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63FBED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Nikbakht 201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68A3CC3" w14:textId="5D867DE9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>
              <w:rPr>
                <w:rFonts w:asciiTheme="minorEastAsia" w:hAnsiTheme="minorEastAsia" w:cs="Times New Roman" w:hint="eastAsia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luded due to no reply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049F72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ang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09C809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</w:tr>
      <w:tr w:rsidR="00E426FC" w:rsidRPr="00134EE3" w14:paraId="21BD0589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57AF74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Anderson 20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96E366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Conference abstract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42A5A7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Julian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7DE99B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</w:tr>
      <w:tr w:rsidR="00E426FC" w:rsidRPr="00134EE3" w14:paraId="7530D171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6B8A27B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Anderson 20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2E238F1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Conference abstract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5357B4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Nambi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FC78B1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</w:tr>
      <w:tr w:rsidR="00E426FC" w:rsidRPr="00134EE3" w14:paraId="0CC99123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6CDFCA3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Ingul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05CBA9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Conference abstract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06F891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Aparecido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31EA83A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</w:tr>
      <w:tr w:rsidR="00E426FC" w:rsidRPr="00134EE3" w14:paraId="1C9C7270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BD19BA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Jprn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234DD28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Conference abstract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B93467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MacLennan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C03E60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</w:tr>
      <w:tr w:rsidR="00E426FC" w:rsidRPr="00134EE3" w14:paraId="61E4E029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8DEE8A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Leahy 20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A8F86A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Conference abstract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F2DEC3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000000"/>
              </w:rPr>
              <w:t>Gavanda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FCCE11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</w:tr>
      <w:tr w:rsidR="00E426FC" w:rsidRPr="00134EE3" w14:paraId="484102DF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47881C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Maud 20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E18677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Conference abstract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9454F5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000000"/>
              </w:rPr>
              <w:t>Lohonathan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300942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</w:tr>
      <w:tr w:rsidR="00E426FC" w:rsidRPr="00134EE3" w14:paraId="74476F5C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118094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Richmond 201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122867E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Conference abstract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3268F2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Marinho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94E19F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</w:tr>
      <w:tr w:rsidR="00E426FC" w:rsidRPr="00134EE3" w14:paraId="0BE57CD4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388155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Ricci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6A8247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Conference abstract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B8CC6E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Sick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2B81AB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</w:tr>
      <w:tr w:rsidR="00E426FC" w:rsidRPr="00134EE3" w14:paraId="0F3AB719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DF29A2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Kappenstein 201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F10621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Conference abstract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128F244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000000"/>
              </w:rPr>
              <w:t>Androzzi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86FAC8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</w:tr>
      <w:tr w:rsidR="00E426FC" w:rsidRPr="00134EE3" w14:paraId="104F5898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A8EFDD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McGavock 201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AAC1C8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Conference abstract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7D0676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Xiao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11C936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</w:tr>
      <w:tr w:rsidR="00E426FC" w:rsidRPr="00134EE3" w14:paraId="2810D193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F067CF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Anderson 20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6F4B69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Conference abstract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50EAFA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Lu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F7574D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</w:tr>
      <w:tr w:rsidR="00E426FC" w:rsidRPr="00134EE3" w14:paraId="5E275297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844A9F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McKee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D39B0C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Conference abstract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9400E7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Zhang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97810C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</w:tr>
      <w:tr w:rsidR="00E426FC" w:rsidRPr="00134EE3" w14:paraId="3ADC0301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598579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Basuodan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2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06491B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Conference abstract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0D38231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Leal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3DA6962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</w:tr>
      <w:tr w:rsidR="00E426FC" w:rsidRPr="00134EE3" w14:paraId="59C4D764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56C223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McKee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069848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Conference abstract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B0EF6A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Colpitts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8185D6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</w:tr>
      <w:tr w:rsidR="00E426FC" w:rsidRPr="00134EE3" w14:paraId="1CED7579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6F880B8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Domaradzki 202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12FA2C5" w14:textId="26B26216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Duplicate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B84404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Faria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BA3908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</w:tr>
      <w:tr w:rsidR="00E426FC" w:rsidRPr="00134EE3" w14:paraId="0F221FDE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CC06D4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Cvetković 20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D2D6A8D" w14:textId="2469BCC3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Duplicate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25D85A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Yang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48DE319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</w:tr>
      <w:tr w:rsidR="00E426FC" w:rsidRPr="00134EE3" w14:paraId="253E1C43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B2D343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Engel 20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0399833" w14:textId="077B455B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Duplicate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C908B0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Zoellner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033909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</w:tr>
      <w:tr w:rsidR="00E426FC" w:rsidRPr="00134EE3" w14:paraId="0A63E59A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ACF0D6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Costigan 20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4422B2B" w14:textId="1F207699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Duplicate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097EE90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Salus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4BEE4F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</w:tr>
      <w:tr w:rsidR="00E426FC" w:rsidRPr="00134EE3" w14:paraId="5A89FD8C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56C0C0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Lambrick 201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D173707" w14:textId="3B728A73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Duplicate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EA6B50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000000"/>
              </w:rPr>
              <w:t>Bouamra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000000"/>
              </w:rPr>
              <w:t xml:space="preserve"> 2022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C7B8AD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</w:tr>
      <w:tr w:rsidR="00E426FC" w:rsidRPr="00134EE3" w14:paraId="228EDD57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AD0BA8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Martin-Smith 20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4919322" w14:textId="343620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Duplicate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FC6460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4789F9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C8EB11C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DCE0DA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nderson 20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4EE783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Protocols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0B879B5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C5E667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7FEC125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92D680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Beato 202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2DFB7FF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Protocols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469413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4F8631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953E063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344AD7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Paulino da Silva Bento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CBE8B6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Protocols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4F7204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79EFCC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A31293E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1D4397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Cadenas-Sánchez 201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5AD5BA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Protocols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6A2E6B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279154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C235A62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B08061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Hu 202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DDD8C2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Protocols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7565CB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472F497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33710477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34F6C3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Thomas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8F77BA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Protocols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950AC3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6EC547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E6EE4DC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1C51BA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Kannan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1C2A80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Protocols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3B46CD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BBFF6E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4D0BCB7E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F4EC4E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Duncombe 202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BE5C5C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Protocols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08E19C7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23B6E8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0F2AE563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88A7F2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Burford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43E02D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9FEF67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542650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39F7D7FD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BAEB5A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Faria 202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87B5AF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F5EE3B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653DAA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4BDCADB8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425DBE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Ahmadi 2020</w:t>
            </w:r>
          </w:p>
        </w:tc>
        <w:tc>
          <w:tcPr>
            <w:tcW w:w="4680" w:type="dxa"/>
            <w:gridSpan w:val="2"/>
            <w:shd w:val="clear" w:color="auto" w:fill="auto"/>
            <w:noWrap/>
            <w:vAlign w:val="bottom"/>
            <w:hideMark/>
          </w:tcPr>
          <w:p w14:paraId="6B72025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 and population</w:t>
            </w: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FD079C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26FC" w:rsidRPr="00134EE3" w14:paraId="37706BA8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6C01514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Alizadeh 20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998A83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079936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318BF5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450077F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6EDECEB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Baquet 200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4AD35A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3EFDBD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3D1024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161C98BE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D3C807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Baquet 20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518E2D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16C43AB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10E213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4632F26C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621C642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Benson 200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63A005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A2B201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37B8F3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1180939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B8AFC3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Burns 201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DFAA1C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31DE47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CD20BB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031ABEF5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226D42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Ingul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6A6C7F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751639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8662EB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FA8B4F9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41C716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Cooper 20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2366EC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D45BA2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3702C0B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4CB98E09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633BC0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Corte de Araujo 201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9C03C7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EDC93B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F1BE8A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1E260FBC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58AC5A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de Lira 20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7CDCEC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D8318E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95E9FD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1ECCEF4B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5366DF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Delgado-Floody 20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425B8A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629DEA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F4F431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09B8EEAC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704DD7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Depiazzi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0B2356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FB7188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E345BF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3B5818C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6A8EB1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Dias 201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94FAA7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04AB02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3C53BE3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03A4F519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537C6D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Doyle-Baker 201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17D38D4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9E0BE7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DF74F2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83F8517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6A5B76B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Fakhri 202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1E5C13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6313A8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9A05DE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C3C5BAF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7E1AE3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Farah 201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7E4DBA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1CA880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1D24F6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31E3E19B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29636C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Fidelix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27C0EB0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F04565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471EED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637353BE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E52BFB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Granacher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1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1790AE9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487713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B0E021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12139833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A60982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Hatch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6B930B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98E803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AD9D6D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0C539506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4C2A8E2" w14:textId="1B884209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Jeon 20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AD59D1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FF8AE5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4245D6F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FBDEBE5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D88C6D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Juhanna 20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3421BA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1A2A8F0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DBE11C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13D41938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40F84F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Julian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26BAF6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833B49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2A3DFF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B4880CE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AD8310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Ma 201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2DD3EB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CBBF1A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3131B70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38E3A1D7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7824E2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Martino 202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2CFE116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9EE7C5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3D24692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3F6D576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FC47B5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Miguet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FBB8D7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92F138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E0D014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740FB2D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F67F39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Morris 20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11F9055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194F468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1528EE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6EDD11A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2F0BD3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Tottori 20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897FF4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A2A5E1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36690B9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FB54B4E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C7BD65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Van Biljon 20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5D9D5A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0E5C3D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99762C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85AE306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916AF1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Vakili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648420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D19C84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1244AE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0934B26E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1C44C3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Miguel 20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2AD080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31A3F9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106B40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6CD3C38B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5ADE98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McBride 200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BE5738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C8EE44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40D9566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35839DF7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301927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Heemskerk 202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E5C0F6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CC8DE0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0F9AD8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413B2CBC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54FD8E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Rotstein 198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342184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09A9176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36F3C78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608B3B70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630113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Weston 201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D10906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0F80356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448C970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92B9332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8742B9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Ben-Zeev 202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BB98CB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1857ECD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02511E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15AE81F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7BAB05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lastRenderedPageBreak/>
              <w:t>Chen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200B02C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176164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A40C1E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C7D9C92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787D21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De Fátima Aguiar Lopes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0948F4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1E489FF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32D50B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D3031DB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9EC7A0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Khammassi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013764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5AE548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BEE39E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037A799E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CF5576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Malarvizhi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B27EBA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587631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5F06C6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6E913D4C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C98549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Segovia 202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AF2663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049519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7CC958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61D0FF2B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4E983F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Videira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-Silva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1D78A89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8E7BCF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D48EDA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9C03C16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9DA11F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Weston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2DF0793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D67F5B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849940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67501D6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ECE01A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Travlos 201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021CEC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C05F50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B96778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394846C4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61D44FC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Zakas 199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2905416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9AA405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37421F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B71EB12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4CFA9F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Muntaner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-Mas 20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DB83DA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020F53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B6D4EB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F284253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C53DFB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Jeon 20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8B94E1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07F5721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E26BCD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3275183F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685547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Prado 201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4069C7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CAE753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BD4EC2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6D7DE7A8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12FEEA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Rosenkranz 201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6E30DE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F99283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1A8A2E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677F31A8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22D085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Tenório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4A622F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4980F0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88593A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4E725AFC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5A0E3C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Tjønna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0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84E484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E373AC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37D701F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164C855A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419469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Assuncao 201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28B709C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10FE936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16978D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0A96C65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0A4939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Cao 201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14BF66D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0DD9358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0E7335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A3E041D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EB025B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Davis 201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6A40B8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E5B851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80DF35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3F1133C1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830916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Esk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2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A46A6C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3783CD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6C3C2B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4660EC70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1FB4E1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Fern 20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0EF1C5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02050D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2C90F6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1EE0C2F3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F5B4E7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Farpour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-Lambert 20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CDF0E6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437EB4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04980D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167DDDC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FA3AE0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Norris 199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55760C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427F11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3B59719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0A37DB47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8B7349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Owens 199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76A2FE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FBC3B4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33A2F5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6A800D0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BE3FA2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Lira 20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13FF747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A23E71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E64A8A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315C665A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634111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Dias 20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16807DE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A6B5CB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3CFAE3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A57BA22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0CF5EC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Alemayehu 20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E73576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9ECC7D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BBC1AA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84E69FF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28C843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Alvarez 20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3B81D7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94F845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A952F8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288221E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3454EC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Lee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4ECEF5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0A74AA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3CE7C54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C086CA8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B918CE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Plavsic 202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9D72FA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F4B897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FE62AE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AAB76E0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A3D3E3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Foster 201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2A88FEB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4A00BB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AEF556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64305A8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EFC6D5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Khammassi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4FB166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F96E33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A980D4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04979FA1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643CF13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Katsik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Adelis 20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10FDEBF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8527D0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F928F7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DD5A310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7D3A89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Mahfudz 20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1DF6D50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156A41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3E2C61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04FFB749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7DD86B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Chia 200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884DAB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BC8657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1E97A2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3A182AA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612716D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Ko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3A39C6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6B4100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4D6E87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6F3ECF5D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61E6E4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Iraji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2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8796E5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589C8B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1E592D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1B8B71AA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7A628C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Gencay 20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1C766BA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060BA81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83CB22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BBF22D0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F94450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Anderson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628CED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694223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BF25BF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362872BB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6EA7911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Araujo 201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2D758E8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11E87D1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F12FAB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0637D981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8C6314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Dias 20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65D0CE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AC4651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B66EA5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98D7E1C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79FE68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Thackray 201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C5CB45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B8071B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9980F3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137D9ED6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42BE80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Lazzer 201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371A8D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1A6623F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B7E332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66061B5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54343A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Barker 201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1086EAD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2ECAC3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C96F5C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2CF3994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6A914B6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Wymbs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307530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B087FB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0178ED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6B8AC0E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2E09F1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Akhoundnia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E43D89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0BD8411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246F1D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47E8BDEC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5AD84F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lastRenderedPageBreak/>
              <w:t>Bond 201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CD27CC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0208B21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2A5A64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14FE476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6CAE63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Lazzer 20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0EDCF5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E396D1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C1AF5A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4DE16F04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0FC4AF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Chiwaridzo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9D41C1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1945EFE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B11331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6E6DC488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C6CC3B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Ansell 202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39E415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93C8C7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2E60C2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9A4AD5A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419795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Aschendorf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051A43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716FF5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84DBEF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02EAE37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D9B2D7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Atashak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52AF01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B486F8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34EA6B9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DB68555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9DE417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Bang-Kittilsen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1E81F84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B1F70C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0371F4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0A5CA39D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E25F8B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Biwer 200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1C3E08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28A20B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8150B3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0B3427E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EFD74F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Dorneles 201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C7CBA4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8046AB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3C7E349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65B907A9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80AAED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Engh 201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1CE3655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AB3D3F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3FD83D6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467578C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667DDC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Ferrete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1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9B3C6A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0D9BB3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BEFAA5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04E4F408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B9684A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Jayo-Montoya 20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86CD37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01FA38C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761FAF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13D5AA00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E72807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Kendall 202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9B8345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ABCF44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DF324C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E96A7C6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6E78A1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McBride 199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BA9176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0F49B9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301FEB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1BDC7FC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4AF2E3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Okamoto 201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F8D0BA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104384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9EF708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40EA5E98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8ADE49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Rolid 202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226563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3C7014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488031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4310EF95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A3BC8A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Schranz 20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28CB96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BB19A6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77E4B0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4E1CB946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BC40F3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Tucker 20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2B88233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0BAFED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40CE86F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17358FD7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EFCA2D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Biljon 20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CFF3DC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6F3212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84B2E2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1A07B5ED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CDBFB8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Zucchetti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2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1E4C59E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220FAA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63CEAC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07A12820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4DB12A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Benson 200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367441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BAB313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318CF50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16FBF1E6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C8CFC8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Dehghani 201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7C0F45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06AFFB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43E0828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6C09D56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A7BC64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Eiholzer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1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972040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06108A6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43999A4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545B2FD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660DCA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Gifari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CFD1E5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583157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40DACF0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0BE9CF9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DF04D2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Lau 201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6CCC8A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93B8A4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C33F80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C3AD2EE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B98EF7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Mattern-Baxter 20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1527C7E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22CC5A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AA8791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A195D53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67BAD14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Schmidt 201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4FC2C7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5942EBF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762F33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1BDA92A9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A1DF2A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Schmitz 20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9F1A3D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6264B8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62CB2F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34955D53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B392A9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Yu 199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B23005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18D04F7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A853D8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3E53F0A1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6129FC5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Burley 202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22C3530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A54115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46296D5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6B14F2F0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543246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Cooper 201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BD8946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EC21F7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83DEF6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09FC29D5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DB8E2D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Duval 20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8E228B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73FF40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B828A2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1E94D569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9DD947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Kucab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4965D8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078E968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43273E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0FDBCFE5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ECBDFF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Stepto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1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E5C7AE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CE4884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64DC06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DC2D815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EC343C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Tabata 199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240D17D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558836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4FB6AAC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652E7030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6E8692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Zwinkels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D1700F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68CF0F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8057A3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67BA5B77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192C3F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Anjana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674D57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3B2DFDF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E73B38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450C2096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353CAF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McNarry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2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09DF3F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6A5385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3B6FA4A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0B0FC08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7D4B01B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Cockcroft 201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18EBB6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1BB82F1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3F45D6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66F0C033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0C1AC27" w14:textId="555A0DB6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Cooper 201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10F6279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E589F8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38EC93D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D2C3138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D0A529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Guedin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19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500F8AE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F50992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2107A2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64EC6D2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3690A83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Kohrt 200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FC4FCE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3274EC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460559B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11FDC542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72E593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Lauglo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1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821F85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0A40D52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43E382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2D47EC9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F851D5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Mullane 20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0C44EF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615BC2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4ADF47D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45B01F1A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D10EA3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Ouerghi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1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CF724D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04E120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E170F3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614E944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0A60C0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Edge 200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D282B61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191502F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5620096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709A020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0B45A86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Mang 201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A5B257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5B8B46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9ED7E0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6707B261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750B89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Gavanda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2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2EC5CE2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75824D1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22D52C0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227D0603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2D53344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Devereux 202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6C08E64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2C77EA6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F67F70A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34565415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315C7097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Ouerghi</w:t>
            </w:r>
            <w:proofErr w:type="spellEnd"/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2581FF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49CFB2D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400C564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43C7DB2C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6EE47A4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Harris 2022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E32D42C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0F027D9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D99E3DF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1101EBF6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652FF5E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Zakas 200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BF8C334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1165958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01255A3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7B5D8D60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1C5EDE6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Brisebois 2021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144520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50AD075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6AEC03E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DC1272F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4F05966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Gerber 201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246706D8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populatio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1F7E4CC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4B538279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437F9C1C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56091E0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>Hovanloo</w:t>
            </w:r>
            <w:proofErr w:type="spellEnd"/>
            <w:r w:rsidRPr="00134EE3">
              <w:rPr>
                <w:rFonts w:ascii="Times New Roman" w:eastAsia="Times New Roman" w:hAnsi="Times New Roman" w:cs="Times New Roman"/>
                <w:color w:val="333333"/>
              </w:rPr>
              <w:t xml:space="preserve"> 201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36D0BD5E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00FD910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1AB2414B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26FC" w:rsidRPr="00134EE3" w14:paraId="57C12E59" w14:textId="77777777" w:rsidTr="002D5F4F">
        <w:trPr>
          <w:trHeight w:val="290"/>
          <w:jc w:val="center"/>
        </w:trPr>
        <w:tc>
          <w:tcPr>
            <w:tcW w:w="2631" w:type="dxa"/>
            <w:shd w:val="clear" w:color="auto" w:fill="auto"/>
            <w:noWrap/>
            <w:vAlign w:val="bottom"/>
            <w:hideMark/>
          </w:tcPr>
          <w:p w14:paraId="1194B68E" w14:textId="7ACCF30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134EE3">
              <w:rPr>
                <w:rFonts w:ascii="Times New Roman" w:eastAsia="Times New Roman" w:hAnsi="Times New Roman" w:cs="Times New Roman"/>
                <w:color w:val="333333"/>
              </w:rPr>
              <w:t>Kikuchi 201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112C0F40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4EE3">
              <w:rPr>
                <w:rFonts w:ascii="Times New Roman" w:eastAsia="Times New Roman" w:hAnsi="Times New Roman" w:cs="Times New Roman"/>
                <w:color w:val="000000"/>
              </w:rPr>
              <w:t>Wrong study design</w:t>
            </w:r>
          </w:p>
        </w:tc>
        <w:tc>
          <w:tcPr>
            <w:tcW w:w="2673" w:type="dxa"/>
            <w:shd w:val="clear" w:color="auto" w:fill="auto"/>
            <w:noWrap/>
            <w:vAlign w:val="bottom"/>
            <w:hideMark/>
          </w:tcPr>
          <w:p w14:paraId="6251BD6D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7" w:type="dxa"/>
            <w:shd w:val="clear" w:color="auto" w:fill="auto"/>
            <w:noWrap/>
            <w:vAlign w:val="bottom"/>
            <w:hideMark/>
          </w:tcPr>
          <w:p w14:paraId="74DCDAC2" w14:textId="77777777" w:rsidR="00E426FC" w:rsidRPr="00134EE3" w:rsidRDefault="00E426FC" w:rsidP="00E42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8508463" w14:textId="77777777" w:rsidR="002B0AE6" w:rsidRPr="00134EE3" w:rsidRDefault="002B0AE6">
      <w:pPr>
        <w:rPr>
          <w:rFonts w:ascii="Times New Roman" w:hAnsi="Times New Roman" w:cs="Times New Roman"/>
        </w:rPr>
      </w:pPr>
    </w:p>
    <w:sectPr w:rsidR="002B0AE6" w:rsidRPr="00134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D42"/>
    <w:rsid w:val="000E2DAC"/>
    <w:rsid w:val="00115125"/>
    <w:rsid w:val="00117E3B"/>
    <w:rsid w:val="00134EE3"/>
    <w:rsid w:val="0014690B"/>
    <w:rsid w:val="002B0AE6"/>
    <w:rsid w:val="002D5F4F"/>
    <w:rsid w:val="003E4B2E"/>
    <w:rsid w:val="0044351E"/>
    <w:rsid w:val="008B3D2B"/>
    <w:rsid w:val="00A46FB6"/>
    <w:rsid w:val="00A86C47"/>
    <w:rsid w:val="00B123E5"/>
    <w:rsid w:val="00BB0DDF"/>
    <w:rsid w:val="00C11864"/>
    <w:rsid w:val="00E426FC"/>
    <w:rsid w:val="00ED15AA"/>
    <w:rsid w:val="00F3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2DA58"/>
  <w15:chartTrackingRefBased/>
  <w15:docId w15:val="{86FFD3B7-D146-4EBE-A8F3-F0D7C4A0A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18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18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18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8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8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070</Words>
  <Characters>6101</Characters>
  <Application>Microsoft Office Word</Application>
  <DocSecurity>0</DocSecurity>
  <Lines>50</Lines>
  <Paragraphs>14</Paragraphs>
  <ScaleCrop>false</ScaleCrop>
  <Company>University of Exeter</Company>
  <LinksUpToDate>false</LinksUpToDate>
  <CharactersWithSpaces>7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</dc:creator>
  <cp:keywords/>
  <dc:description/>
  <cp:lastModifiedBy>Liu, Yong</cp:lastModifiedBy>
  <cp:revision>15</cp:revision>
  <dcterms:created xsi:type="dcterms:W3CDTF">2023-05-10T14:02:00Z</dcterms:created>
  <dcterms:modified xsi:type="dcterms:W3CDTF">2023-12-16T03:01:00Z</dcterms:modified>
</cp:coreProperties>
</file>